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306" w:rsidRDefault="003E3B8E" w:rsidP="00280D28">
      <w:pPr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80D28">
        <w:rPr>
          <w:rFonts w:ascii="Times New Roman" w:hAnsi="Times New Roman" w:cs="Times New Roman"/>
          <w:sz w:val="24"/>
          <w:szCs w:val="24"/>
        </w:rPr>
        <w:t xml:space="preserve">2. </w:t>
      </w:r>
      <w:bookmarkStart w:id="0" w:name="OLE_LINK123"/>
      <w:bookmarkStart w:id="1" w:name="OLE_LINK124"/>
      <w:r w:rsidR="00280D28">
        <w:rPr>
          <w:rFonts w:ascii="Times New Roman" w:hAnsi="Times New Roman" w:cs="Times New Roman"/>
          <w:sz w:val="24"/>
          <w:szCs w:val="24"/>
        </w:rPr>
        <w:t xml:space="preserve">Results of </w:t>
      </w:r>
      <w:bookmarkEnd w:id="0"/>
      <w:bookmarkEnd w:id="1"/>
      <w:r w:rsidR="00280D28">
        <w:rPr>
          <w:rFonts w:ascii="Times New Roman" w:hAnsi="Times New Roman" w:cs="Times New Roman"/>
          <w:sz w:val="24"/>
          <w:szCs w:val="24"/>
        </w:rPr>
        <w:t>m</w:t>
      </w:r>
      <w:r w:rsidR="00280D28" w:rsidRPr="0019513F">
        <w:rPr>
          <w:rFonts w:ascii="Times New Roman" w:hAnsi="Times New Roman" w:cs="Times New Roman"/>
          <w:sz w:val="24"/>
          <w:szCs w:val="24"/>
        </w:rPr>
        <w:t>eta-regression stud</w:t>
      </w:r>
      <w:r w:rsidR="00280D28">
        <w:rPr>
          <w:rFonts w:ascii="Times New Roman" w:hAnsi="Times New Roman" w:cs="Times New Roman"/>
          <w:sz w:val="24"/>
          <w:szCs w:val="24"/>
        </w:rPr>
        <w:t>ies</w:t>
      </w:r>
      <w:r w:rsidR="00280D28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3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601"/>
        <w:gridCol w:w="1464"/>
        <w:gridCol w:w="1444"/>
        <w:gridCol w:w="1432"/>
        <w:gridCol w:w="1856"/>
      </w:tblGrid>
      <w:tr w:rsidR="00376B63" w:rsidTr="00376B63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516687" w:rsidRDefault="00516687" w:rsidP="00280D2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02A82">
              <w:rPr>
                <w:rFonts w:ascii="Times New Roman" w:hAnsi="Times New Roman" w:cs="Times New Roman"/>
                <w:noProof/>
                <w:sz w:val="24"/>
                <w:szCs w:val="24"/>
              </w:rPr>
              <w:t>Indicato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16687" w:rsidRDefault="00516687" w:rsidP="00280D2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16687" w:rsidRDefault="00516687" w:rsidP="00280D2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cardiovascular mortality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:rsidR="00516687" w:rsidRDefault="00516687" w:rsidP="00280D2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isk of hospitalization for HF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516687" w:rsidRDefault="00516687" w:rsidP="00280D2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isk of recurrent MI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516687" w:rsidRDefault="00516687" w:rsidP="00280D2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isk of MAC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516687" w:rsidRDefault="00516687" w:rsidP="00280D2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isk of strok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516687" w:rsidRDefault="00516687" w:rsidP="00280D2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isk of repeat revasculariz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516687" w:rsidTr="00376B63">
        <w:tc>
          <w:tcPr>
            <w:tcW w:w="3397" w:type="dxa"/>
            <w:tcBorders>
              <w:top w:val="single" w:sz="4" w:space="0" w:color="auto"/>
            </w:tcBorders>
          </w:tcPr>
          <w:p w:rsidR="00516687" w:rsidRPr="00E02A82" w:rsidRDefault="00A65F37" w:rsidP="00A65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D0">
              <w:rPr>
                <w:rFonts w:ascii="Times New Roman" w:hAnsi="Times New Roman" w:cs="Times New Roman"/>
                <w:sz w:val="24"/>
                <w:szCs w:val="24"/>
              </w:rPr>
              <w:t>publication yea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16687" w:rsidRPr="000B06F0" w:rsidRDefault="000D69BF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9BF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16687" w:rsidRPr="000B06F0" w:rsidRDefault="00EE3646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F92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516687" w:rsidRPr="000B06F0" w:rsidRDefault="00D90736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F92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516687" w:rsidRPr="000B06F0" w:rsidRDefault="00F448D4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F92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516687" w:rsidRPr="000B06F0" w:rsidRDefault="006310E9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F92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516687" w:rsidRPr="000B06F0" w:rsidRDefault="006310E9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F92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516687" w:rsidRPr="000B06F0" w:rsidRDefault="000D6F92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F92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516687" w:rsidRPr="00CC508A" w:rsidTr="00376B63">
        <w:tc>
          <w:tcPr>
            <w:tcW w:w="3397" w:type="dxa"/>
          </w:tcPr>
          <w:p w:rsidR="00516687" w:rsidRPr="00E02A82" w:rsidRDefault="00A65F37" w:rsidP="00A65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418" w:type="dxa"/>
          </w:tcPr>
          <w:p w:rsidR="00516687" w:rsidRPr="00E41FA9" w:rsidRDefault="00E41FA9" w:rsidP="00E4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</w:tcPr>
          <w:p w:rsidR="00516687" w:rsidRPr="000B06F0" w:rsidRDefault="004615B2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601" w:type="dxa"/>
          </w:tcPr>
          <w:p w:rsidR="00516687" w:rsidRPr="000B06F0" w:rsidRDefault="008C1228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4D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464" w:type="dxa"/>
          </w:tcPr>
          <w:p w:rsidR="00516687" w:rsidRPr="000B06F0" w:rsidRDefault="00A527AA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444" w:type="dxa"/>
          </w:tcPr>
          <w:p w:rsidR="00516687" w:rsidRPr="000B06F0" w:rsidRDefault="005C7B95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432" w:type="dxa"/>
          </w:tcPr>
          <w:p w:rsidR="00516687" w:rsidRPr="000B06F0" w:rsidRDefault="005A607D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07D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856" w:type="dxa"/>
          </w:tcPr>
          <w:p w:rsidR="00516687" w:rsidRPr="000B06F0" w:rsidRDefault="00913D51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51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516687" w:rsidRPr="00CC508A" w:rsidTr="00376B63">
        <w:tc>
          <w:tcPr>
            <w:tcW w:w="3397" w:type="dxa"/>
          </w:tcPr>
          <w:p w:rsidR="00516687" w:rsidRPr="00E02A82" w:rsidRDefault="00A65F37" w:rsidP="00A65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1418" w:type="dxa"/>
          </w:tcPr>
          <w:p w:rsidR="00516687" w:rsidRPr="00E41FA9" w:rsidRDefault="00E41FA9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417" w:type="dxa"/>
          </w:tcPr>
          <w:p w:rsidR="00516687" w:rsidRPr="000B06F0" w:rsidRDefault="004615B2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601" w:type="dxa"/>
          </w:tcPr>
          <w:p w:rsidR="00516687" w:rsidRPr="000B06F0" w:rsidRDefault="008C1228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4D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464" w:type="dxa"/>
          </w:tcPr>
          <w:p w:rsidR="00516687" w:rsidRPr="000B06F0" w:rsidRDefault="00A527AA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444" w:type="dxa"/>
          </w:tcPr>
          <w:p w:rsidR="00516687" w:rsidRPr="000B06F0" w:rsidRDefault="005C7B95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432" w:type="dxa"/>
          </w:tcPr>
          <w:p w:rsidR="00516687" w:rsidRPr="000B06F0" w:rsidRDefault="005A607D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07D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856" w:type="dxa"/>
          </w:tcPr>
          <w:p w:rsidR="00516687" w:rsidRPr="000B06F0" w:rsidRDefault="00913D51" w:rsidP="00280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51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5A607D" w:rsidRPr="00CC508A" w:rsidTr="00376B63">
        <w:tc>
          <w:tcPr>
            <w:tcW w:w="3397" w:type="dxa"/>
          </w:tcPr>
          <w:p w:rsidR="005A607D" w:rsidRPr="00E02A82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atio of STEMI</w:t>
            </w:r>
          </w:p>
        </w:tc>
        <w:tc>
          <w:tcPr>
            <w:tcW w:w="1418" w:type="dxa"/>
          </w:tcPr>
          <w:p w:rsidR="005A607D" w:rsidRPr="00E41FA9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417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601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4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1444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432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6" w:type="dxa"/>
          </w:tcPr>
          <w:p w:rsidR="005A607D" w:rsidRPr="000B06F0" w:rsidRDefault="00913D51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51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5A607D" w:rsidRPr="00CC508A" w:rsidTr="00376B63">
        <w:tc>
          <w:tcPr>
            <w:tcW w:w="3397" w:type="dxa"/>
          </w:tcPr>
          <w:p w:rsidR="005A607D" w:rsidRPr="00E02A82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atio of patients treated with PCI</w:t>
            </w:r>
          </w:p>
        </w:tc>
        <w:tc>
          <w:tcPr>
            <w:tcW w:w="1418" w:type="dxa"/>
          </w:tcPr>
          <w:p w:rsidR="005A607D" w:rsidRPr="00E41FA9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417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5B2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601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4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444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432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6" w:type="dxa"/>
          </w:tcPr>
          <w:p w:rsidR="005A607D" w:rsidRPr="000B06F0" w:rsidRDefault="00913D51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51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7415F4" w:rsidRPr="00CC508A" w:rsidTr="00376B63">
        <w:tc>
          <w:tcPr>
            <w:tcW w:w="3397" w:type="dxa"/>
          </w:tcPr>
          <w:p w:rsidR="007415F4" w:rsidRPr="00E02A82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</w:p>
        </w:tc>
        <w:tc>
          <w:tcPr>
            <w:tcW w:w="1418" w:type="dxa"/>
          </w:tcPr>
          <w:p w:rsidR="007415F4" w:rsidRPr="00E41FA9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417" w:type="dxa"/>
          </w:tcPr>
          <w:p w:rsidR="007415F4" w:rsidRPr="000B06F0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601" w:type="dxa"/>
          </w:tcPr>
          <w:p w:rsidR="007415F4" w:rsidRPr="000B06F0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4" w:type="dxa"/>
          </w:tcPr>
          <w:p w:rsidR="007415F4" w:rsidRPr="000B06F0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444" w:type="dxa"/>
          </w:tcPr>
          <w:p w:rsidR="007415F4" w:rsidRPr="000B06F0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432" w:type="dxa"/>
          </w:tcPr>
          <w:p w:rsidR="007415F4" w:rsidRPr="000B06F0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6" w:type="dxa"/>
          </w:tcPr>
          <w:p w:rsidR="007415F4" w:rsidRPr="000B06F0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415F4" w:rsidRPr="00CC508A" w:rsidTr="00376B63">
        <w:tc>
          <w:tcPr>
            <w:tcW w:w="3397" w:type="dxa"/>
          </w:tcPr>
          <w:p w:rsidR="007415F4" w:rsidRPr="00E02A82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atio of history of HF</w:t>
            </w:r>
          </w:p>
        </w:tc>
        <w:tc>
          <w:tcPr>
            <w:tcW w:w="1418" w:type="dxa"/>
          </w:tcPr>
          <w:p w:rsidR="007415F4" w:rsidRPr="00E41FA9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417" w:type="dxa"/>
          </w:tcPr>
          <w:p w:rsidR="007415F4" w:rsidRPr="000B06F0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601" w:type="dxa"/>
          </w:tcPr>
          <w:p w:rsidR="007415F4" w:rsidRPr="000B06F0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4D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464" w:type="dxa"/>
          </w:tcPr>
          <w:p w:rsidR="007415F4" w:rsidRPr="000B06F0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444" w:type="dxa"/>
          </w:tcPr>
          <w:p w:rsidR="007415F4" w:rsidRPr="000B06F0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432" w:type="dxa"/>
          </w:tcPr>
          <w:p w:rsidR="007415F4" w:rsidRPr="000B06F0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6" w:type="dxa"/>
          </w:tcPr>
          <w:p w:rsidR="007415F4" w:rsidRPr="000B06F0" w:rsidRDefault="007415F4" w:rsidP="0074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A607D" w:rsidRPr="00CC508A" w:rsidTr="00376B63">
        <w:tc>
          <w:tcPr>
            <w:tcW w:w="3397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atio of Killip class</w:t>
            </w:r>
            <w:r w:rsidRPr="000B06F0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5A607D" w:rsidRPr="00E41FA9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1417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601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4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444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432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6" w:type="dxa"/>
          </w:tcPr>
          <w:p w:rsidR="005A607D" w:rsidRPr="000B06F0" w:rsidRDefault="00913D51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51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</w:tr>
      <w:tr w:rsidR="005A607D" w:rsidRPr="00CC508A" w:rsidTr="00376B63">
        <w:tc>
          <w:tcPr>
            <w:tcW w:w="3397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atio of history of hypertension</w:t>
            </w:r>
          </w:p>
        </w:tc>
        <w:tc>
          <w:tcPr>
            <w:tcW w:w="1418" w:type="dxa"/>
          </w:tcPr>
          <w:p w:rsidR="005A607D" w:rsidRPr="00E41FA9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1417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601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4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444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432" w:type="dxa"/>
          </w:tcPr>
          <w:p w:rsidR="005A607D" w:rsidRPr="000B06F0" w:rsidRDefault="005A607D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6" w:type="dxa"/>
          </w:tcPr>
          <w:p w:rsidR="005A607D" w:rsidRPr="000B06F0" w:rsidRDefault="00913D51" w:rsidP="005A6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51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4615B2" w:rsidRPr="00CC508A" w:rsidTr="00376B63">
        <w:tc>
          <w:tcPr>
            <w:tcW w:w="3397" w:type="dxa"/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atio of history of diabetes</w:t>
            </w:r>
          </w:p>
        </w:tc>
        <w:tc>
          <w:tcPr>
            <w:tcW w:w="1418" w:type="dxa"/>
          </w:tcPr>
          <w:p w:rsidR="004615B2" w:rsidRPr="00E41FA9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417" w:type="dxa"/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601" w:type="dxa"/>
          </w:tcPr>
          <w:p w:rsidR="004615B2" w:rsidRPr="000B06F0" w:rsidRDefault="00143A4D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4D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464" w:type="dxa"/>
          </w:tcPr>
          <w:p w:rsidR="004615B2" w:rsidRPr="000B06F0" w:rsidRDefault="00A527AA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444" w:type="dxa"/>
          </w:tcPr>
          <w:p w:rsidR="004615B2" w:rsidRPr="000B06F0" w:rsidRDefault="005C7B95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1432" w:type="dxa"/>
          </w:tcPr>
          <w:p w:rsidR="004615B2" w:rsidRPr="000B06F0" w:rsidRDefault="005A607D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07D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856" w:type="dxa"/>
          </w:tcPr>
          <w:p w:rsidR="004615B2" w:rsidRPr="000B06F0" w:rsidRDefault="00913D51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51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4615B2" w:rsidRPr="00CC508A" w:rsidTr="00376B63">
        <w:tc>
          <w:tcPr>
            <w:tcW w:w="3397" w:type="dxa"/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atio of history of smoking</w:t>
            </w:r>
          </w:p>
        </w:tc>
        <w:tc>
          <w:tcPr>
            <w:tcW w:w="1418" w:type="dxa"/>
          </w:tcPr>
          <w:p w:rsidR="004615B2" w:rsidRPr="00E41FA9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1417" w:type="dxa"/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1601" w:type="dxa"/>
          </w:tcPr>
          <w:p w:rsidR="004615B2" w:rsidRPr="000B06F0" w:rsidRDefault="00143A4D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4" w:type="dxa"/>
          </w:tcPr>
          <w:p w:rsidR="004615B2" w:rsidRPr="000B06F0" w:rsidRDefault="00A527AA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444" w:type="dxa"/>
          </w:tcPr>
          <w:p w:rsidR="004615B2" w:rsidRPr="000B06F0" w:rsidRDefault="005C7B95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432" w:type="dxa"/>
          </w:tcPr>
          <w:p w:rsidR="004615B2" w:rsidRPr="000B06F0" w:rsidRDefault="005A607D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07D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856" w:type="dxa"/>
          </w:tcPr>
          <w:p w:rsidR="004615B2" w:rsidRPr="000B06F0" w:rsidRDefault="007415F4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4615B2" w:rsidRPr="00CC508A" w:rsidTr="00376B63">
        <w:tc>
          <w:tcPr>
            <w:tcW w:w="3397" w:type="dxa"/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atio of prior</w:t>
            </w:r>
            <w:r w:rsidRPr="000B06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418" w:type="dxa"/>
          </w:tcPr>
          <w:p w:rsidR="004615B2" w:rsidRPr="00E41FA9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417" w:type="dxa"/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601" w:type="dxa"/>
          </w:tcPr>
          <w:p w:rsidR="004615B2" w:rsidRPr="000B06F0" w:rsidRDefault="00143A4D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4D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464" w:type="dxa"/>
          </w:tcPr>
          <w:p w:rsidR="004615B2" w:rsidRPr="000B06F0" w:rsidRDefault="00A527AA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444" w:type="dxa"/>
          </w:tcPr>
          <w:p w:rsidR="004615B2" w:rsidRPr="000B06F0" w:rsidRDefault="005C7B95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1432" w:type="dxa"/>
          </w:tcPr>
          <w:p w:rsidR="004615B2" w:rsidRPr="000B06F0" w:rsidRDefault="005A607D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6" w:type="dxa"/>
          </w:tcPr>
          <w:p w:rsidR="004615B2" w:rsidRPr="000B06F0" w:rsidRDefault="00913D51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51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4615B2" w:rsidRPr="00CC508A" w:rsidTr="00376B63">
        <w:tc>
          <w:tcPr>
            <w:tcW w:w="3397" w:type="dxa"/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o of treatment with ARBs/ACEI</w:t>
            </w:r>
          </w:p>
        </w:tc>
        <w:tc>
          <w:tcPr>
            <w:tcW w:w="1418" w:type="dxa"/>
          </w:tcPr>
          <w:p w:rsidR="004615B2" w:rsidRPr="00E41FA9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601" w:type="dxa"/>
          </w:tcPr>
          <w:p w:rsidR="004615B2" w:rsidRPr="000B06F0" w:rsidRDefault="00143A4D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4D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464" w:type="dxa"/>
          </w:tcPr>
          <w:p w:rsidR="004615B2" w:rsidRPr="000B06F0" w:rsidRDefault="00A527AA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444" w:type="dxa"/>
          </w:tcPr>
          <w:p w:rsidR="004615B2" w:rsidRPr="000B06F0" w:rsidRDefault="005C7B95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432" w:type="dxa"/>
          </w:tcPr>
          <w:p w:rsidR="004615B2" w:rsidRPr="000B06F0" w:rsidRDefault="005A607D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07D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856" w:type="dxa"/>
          </w:tcPr>
          <w:p w:rsidR="004615B2" w:rsidRPr="000B06F0" w:rsidRDefault="00913D51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51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4615B2" w:rsidRPr="00CC508A" w:rsidTr="00376B63">
        <w:tc>
          <w:tcPr>
            <w:tcW w:w="3397" w:type="dxa"/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atio of treatment with ASA</w:t>
            </w:r>
          </w:p>
        </w:tc>
        <w:tc>
          <w:tcPr>
            <w:tcW w:w="1418" w:type="dxa"/>
          </w:tcPr>
          <w:p w:rsidR="004615B2" w:rsidRPr="00E41FA9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417" w:type="dxa"/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1601" w:type="dxa"/>
          </w:tcPr>
          <w:p w:rsidR="004615B2" w:rsidRPr="000B06F0" w:rsidRDefault="00143A4D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4D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464" w:type="dxa"/>
          </w:tcPr>
          <w:p w:rsidR="004615B2" w:rsidRPr="000B06F0" w:rsidRDefault="00A527AA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444" w:type="dxa"/>
          </w:tcPr>
          <w:p w:rsidR="004615B2" w:rsidRPr="000B06F0" w:rsidRDefault="005C7B95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432" w:type="dxa"/>
          </w:tcPr>
          <w:p w:rsidR="004615B2" w:rsidRPr="000B06F0" w:rsidRDefault="005A607D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6" w:type="dxa"/>
          </w:tcPr>
          <w:p w:rsidR="004615B2" w:rsidRPr="000B06F0" w:rsidRDefault="00913D51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51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4615B2" w:rsidRPr="00CC508A" w:rsidTr="00376B63">
        <w:tc>
          <w:tcPr>
            <w:tcW w:w="3397" w:type="dxa"/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o of treatment with statins </w:t>
            </w:r>
          </w:p>
        </w:tc>
        <w:tc>
          <w:tcPr>
            <w:tcW w:w="1418" w:type="dxa"/>
          </w:tcPr>
          <w:p w:rsidR="004615B2" w:rsidRPr="00E41FA9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1601" w:type="dxa"/>
          </w:tcPr>
          <w:p w:rsidR="004615B2" w:rsidRPr="000B06F0" w:rsidRDefault="00F76EE6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4" w:type="dxa"/>
          </w:tcPr>
          <w:p w:rsidR="004615B2" w:rsidRPr="000B06F0" w:rsidRDefault="00A527AA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444" w:type="dxa"/>
          </w:tcPr>
          <w:p w:rsidR="004615B2" w:rsidRPr="000B06F0" w:rsidRDefault="005C7B95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432" w:type="dxa"/>
          </w:tcPr>
          <w:p w:rsidR="004615B2" w:rsidRPr="000B06F0" w:rsidRDefault="005A607D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07D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856" w:type="dxa"/>
          </w:tcPr>
          <w:p w:rsidR="004615B2" w:rsidRPr="000B06F0" w:rsidRDefault="00913D51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51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4615B2" w:rsidRPr="00CC508A" w:rsidTr="00376B63">
        <w:tc>
          <w:tcPr>
            <w:tcW w:w="3397" w:type="dxa"/>
            <w:tcBorders>
              <w:bottom w:val="single" w:sz="4" w:space="0" w:color="auto"/>
            </w:tcBorders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GoBack"/>
            <w:r w:rsidRPr="000B06F0">
              <w:rPr>
                <w:rFonts w:ascii="Times New Roman" w:hAnsi="Times New Roman" w:cs="Times New Roman"/>
                <w:sz w:val="24"/>
                <w:szCs w:val="24"/>
              </w:rPr>
              <w:t>follow-up dur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615B2" w:rsidRPr="00E41FA9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A9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615B2" w:rsidRPr="000B06F0" w:rsidRDefault="004615B2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08A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4615B2" w:rsidRPr="000B06F0" w:rsidRDefault="00143A4D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4D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4615B2" w:rsidRPr="000B06F0" w:rsidRDefault="00A527AA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7AA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4615B2" w:rsidRPr="000B06F0" w:rsidRDefault="005C7B95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B95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4615B2" w:rsidRPr="000B06F0" w:rsidRDefault="005A607D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07D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4615B2" w:rsidRPr="000B06F0" w:rsidRDefault="00913D51" w:rsidP="00461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51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</w:tbl>
    <w:bookmarkEnd w:id="2"/>
    <w:p w:rsidR="001661F6" w:rsidRPr="00B1337C" w:rsidRDefault="00B1337C" w:rsidP="00B1337C">
      <w:pPr>
        <w:rPr>
          <w:rFonts w:ascii="Times New Roman" w:hAnsi="Times New Roman" w:cs="Times New Roman"/>
          <w:sz w:val="24"/>
          <w:szCs w:val="24"/>
        </w:rPr>
      </w:pPr>
      <w:r w:rsidRPr="00B1337C">
        <w:rPr>
          <w:rFonts w:ascii="Times New Roman" w:hAnsi="Times New Roman" w:cs="Times New Roman"/>
          <w:sz w:val="24"/>
          <w:szCs w:val="24"/>
        </w:rPr>
        <w:t>Abbreviation</w:t>
      </w:r>
      <w:r w:rsidRPr="00B1337C">
        <w:rPr>
          <w:rFonts w:ascii="Times New Roman" w:hAnsi="Times New Roman" w:cs="Times New Roman" w:hint="eastAsia"/>
          <w:sz w:val="24"/>
          <w:szCs w:val="24"/>
        </w:rPr>
        <w:t>:</w:t>
      </w:r>
      <w:r w:rsidRPr="00B1337C">
        <w:rPr>
          <w:rFonts w:ascii="Times New Roman" w:hAnsi="Times New Roman" w:cs="Times New Roman"/>
          <w:sz w:val="24"/>
          <w:szCs w:val="24"/>
        </w:rPr>
        <w:t xml:space="preserve"> </w:t>
      </w:r>
      <w:r w:rsidR="00B01C7E">
        <w:rPr>
          <w:rFonts w:ascii="Times New Roman" w:hAnsi="Times New Roman" w:cs="Times New Roman"/>
          <w:sz w:val="24"/>
          <w:szCs w:val="24"/>
        </w:rPr>
        <w:t>ACEI</w:t>
      </w:r>
      <w:r w:rsidR="00B01C7E">
        <w:rPr>
          <w:rFonts w:ascii="Times New Roman" w:hAnsi="Times New Roman" w:cs="Times New Roman"/>
          <w:sz w:val="24"/>
          <w:szCs w:val="24"/>
        </w:rPr>
        <w:t xml:space="preserve">, </w:t>
      </w:r>
      <w:r w:rsidR="00505BE3" w:rsidRPr="000B06F0">
        <w:rPr>
          <w:rFonts w:ascii="Times New Roman" w:hAnsi="Times New Roman" w:cs="Times New Roman"/>
          <w:sz w:val="24"/>
          <w:szCs w:val="24"/>
        </w:rPr>
        <w:t>angiotensin-converting enzyme inhibitors</w:t>
      </w:r>
      <w:r w:rsidR="00505BE3">
        <w:rPr>
          <w:rFonts w:ascii="Times New Roman" w:hAnsi="Times New Roman" w:cs="Times New Roman"/>
          <w:sz w:val="24"/>
          <w:szCs w:val="24"/>
        </w:rPr>
        <w:t xml:space="preserve">; </w:t>
      </w:r>
      <w:r w:rsidR="00B01C7E">
        <w:rPr>
          <w:rFonts w:ascii="Times New Roman" w:hAnsi="Times New Roman" w:cs="Times New Roman"/>
          <w:sz w:val="24"/>
          <w:szCs w:val="24"/>
        </w:rPr>
        <w:t>ARBs</w:t>
      </w:r>
      <w:r w:rsidR="00B01C7E">
        <w:rPr>
          <w:rFonts w:ascii="Times New Roman" w:hAnsi="Times New Roman" w:cs="Times New Roman"/>
          <w:sz w:val="24"/>
          <w:szCs w:val="24"/>
        </w:rPr>
        <w:t>,</w:t>
      </w:r>
      <w:r w:rsidR="00505BE3" w:rsidRPr="00505BE3">
        <w:rPr>
          <w:rFonts w:ascii="Times New Roman" w:hAnsi="Times New Roman" w:cs="Times New Roman"/>
          <w:sz w:val="24"/>
          <w:szCs w:val="24"/>
        </w:rPr>
        <w:t xml:space="preserve"> </w:t>
      </w:r>
      <w:r w:rsidR="00505BE3" w:rsidRPr="000B06F0">
        <w:rPr>
          <w:rFonts w:ascii="Times New Roman" w:hAnsi="Times New Roman" w:cs="Times New Roman"/>
          <w:sz w:val="24"/>
          <w:szCs w:val="24"/>
        </w:rPr>
        <w:t>angiotensin receptor blockers</w:t>
      </w:r>
      <w:r w:rsidR="00505BE3">
        <w:rPr>
          <w:rFonts w:ascii="Times New Roman" w:hAnsi="Times New Roman" w:cs="Times New Roman"/>
          <w:sz w:val="24"/>
          <w:szCs w:val="24"/>
        </w:rPr>
        <w:t>;</w:t>
      </w:r>
      <w:r w:rsidR="00B01C7E" w:rsidRPr="00B1337C">
        <w:rPr>
          <w:rFonts w:ascii="Times New Roman" w:hAnsi="Times New Roman" w:cs="Times New Roman"/>
          <w:sz w:val="24"/>
          <w:szCs w:val="24"/>
        </w:rPr>
        <w:t xml:space="preserve"> </w:t>
      </w:r>
      <w:r w:rsidR="00B01C7E" w:rsidRPr="000B06F0">
        <w:rPr>
          <w:rFonts w:ascii="Times New Roman" w:hAnsi="Times New Roman" w:cs="Times New Roman"/>
          <w:sz w:val="24"/>
          <w:szCs w:val="24"/>
        </w:rPr>
        <w:t>ASA</w:t>
      </w:r>
      <w:r w:rsidR="00B01C7E">
        <w:rPr>
          <w:rFonts w:ascii="Times New Roman" w:hAnsi="Times New Roman" w:cs="Times New Roman"/>
          <w:sz w:val="24"/>
          <w:szCs w:val="24"/>
        </w:rPr>
        <w:t xml:space="preserve">, </w:t>
      </w:r>
      <w:r w:rsidR="00505BE3" w:rsidRPr="000B06F0">
        <w:rPr>
          <w:rFonts w:ascii="Times New Roman" w:hAnsi="Times New Roman" w:cs="Times New Roman"/>
          <w:sz w:val="24"/>
          <w:szCs w:val="24"/>
        </w:rPr>
        <w:t>acetylsalicylic acid</w:t>
      </w:r>
      <w:r w:rsidR="00505BE3">
        <w:rPr>
          <w:rFonts w:ascii="Times New Roman" w:hAnsi="Times New Roman" w:cs="Times New Roman"/>
          <w:sz w:val="24"/>
          <w:szCs w:val="24"/>
        </w:rPr>
        <w:t xml:space="preserve">; </w:t>
      </w:r>
      <w:r w:rsidR="00B01C7E" w:rsidRPr="000B06F0">
        <w:rPr>
          <w:rFonts w:ascii="Times New Roman" w:hAnsi="Times New Roman" w:cs="Times New Roman"/>
          <w:sz w:val="24"/>
          <w:szCs w:val="24"/>
        </w:rPr>
        <w:t>HF</w:t>
      </w:r>
      <w:r w:rsidR="00B01C7E">
        <w:rPr>
          <w:rFonts w:ascii="Times New Roman" w:hAnsi="Times New Roman" w:cs="Times New Roman"/>
          <w:sz w:val="24"/>
          <w:szCs w:val="24"/>
        </w:rPr>
        <w:t xml:space="preserve">, </w:t>
      </w:r>
      <w:r w:rsidR="00505BE3" w:rsidRPr="000B06F0">
        <w:rPr>
          <w:rFonts w:ascii="Times New Roman" w:hAnsi="Times New Roman" w:cs="Times New Roman"/>
          <w:sz w:val="24"/>
          <w:szCs w:val="24"/>
        </w:rPr>
        <w:t>heart failure</w:t>
      </w:r>
      <w:r w:rsidR="00505BE3">
        <w:rPr>
          <w:rFonts w:ascii="Times New Roman" w:hAnsi="Times New Roman" w:cs="Times New Roman"/>
          <w:sz w:val="24"/>
          <w:szCs w:val="24"/>
        </w:rPr>
        <w:t>;</w:t>
      </w:r>
      <w:r w:rsidR="00505BE3" w:rsidRPr="000B06F0">
        <w:rPr>
          <w:rFonts w:ascii="Times New Roman" w:hAnsi="Times New Roman" w:cs="Times New Roman"/>
          <w:sz w:val="24"/>
          <w:szCs w:val="24"/>
        </w:rPr>
        <w:t xml:space="preserve"> </w:t>
      </w:r>
      <w:r w:rsidR="00B01C7E" w:rsidRPr="000B06F0">
        <w:rPr>
          <w:rFonts w:ascii="Times New Roman" w:hAnsi="Times New Roman" w:cs="Times New Roman"/>
          <w:sz w:val="24"/>
          <w:szCs w:val="24"/>
        </w:rPr>
        <w:t>LVEF</w:t>
      </w:r>
      <w:r w:rsidR="00B01C7E">
        <w:rPr>
          <w:rFonts w:ascii="Times New Roman" w:hAnsi="Times New Roman" w:cs="Times New Roman"/>
          <w:sz w:val="24"/>
          <w:szCs w:val="24"/>
        </w:rPr>
        <w:t xml:space="preserve">, </w:t>
      </w:r>
      <w:r w:rsidR="00505BE3" w:rsidRPr="000B06F0">
        <w:rPr>
          <w:rFonts w:ascii="Times New Roman" w:hAnsi="Times New Roman" w:cs="Times New Roman"/>
          <w:sz w:val="24"/>
          <w:szCs w:val="24"/>
        </w:rPr>
        <w:t>left ventricular ejection fraction</w:t>
      </w:r>
      <w:r w:rsidR="00505BE3">
        <w:rPr>
          <w:rFonts w:ascii="Times New Roman" w:hAnsi="Times New Roman" w:cs="Times New Roman"/>
          <w:sz w:val="24"/>
          <w:szCs w:val="24"/>
        </w:rPr>
        <w:t xml:space="preserve">; </w:t>
      </w:r>
      <w:r w:rsidR="00B01C7E" w:rsidRPr="000B06F0">
        <w:rPr>
          <w:rFonts w:ascii="Times New Roman" w:hAnsi="Times New Roman" w:cs="Times New Roman"/>
          <w:sz w:val="24"/>
          <w:szCs w:val="24"/>
        </w:rPr>
        <w:t>MACE</w:t>
      </w:r>
      <w:r w:rsidR="00B01C7E">
        <w:rPr>
          <w:rFonts w:ascii="Times New Roman" w:hAnsi="Times New Roman" w:cs="Times New Roman"/>
          <w:sz w:val="24"/>
          <w:szCs w:val="24"/>
        </w:rPr>
        <w:t>,</w:t>
      </w:r>
      <w:r w:rsidR="00505BE3" w:rsidRPr="00505BE3">
        <w:rPr>
          <w:rFonts w:ascii="Times New Roman" w:hAnsi="Times New Roman" w:cs="Times New Roman"/>
          <w:sz w:val="24"/>
          <w:szCs w:val="24"/>
        </w:rPr>
        <w:t xml:space="preserve"> </w:t>
      </w:r>
      <w:r w:rsidR="00505BE3" w:rsidRPr="000B06F0">
        <w:rPr>
          <w:rFonts w:ascii="Times New Roman" w:hAnsi="Times New Roman" w:cs="Times New Roman"/>
          <w:sz w:val="24"/>
          <w:szCs w:val="24"/>
        </w:rPr>
        <w:t>major adverse cardiac event</w:t>
      </w:r>
      <w:r w:rsidR="00505BE3">
        <w:rPr>
          <w:rFonts w:ascii="Times New Roman" w:hAnsi="Times New Roman" w:cs="Times New Roman"/>
          <w:sz w:val="24"/>
          <w:szCs w:val="24"/>
        </w:rPr>
        <w:t>;</w:t>
      </w:r>
      <w:r w:rsidR="00B01C7E" w:rsidRPr="000B06F0">
        <w:rPr>
          <w:rFonts w:ascii="Times New Roman" w:hAnsi="Times New Roman" w:cs="Times New Roman"/>
          <w:sz w:val="24"/>
          <w:szCs w:val="24"/>
        </w:rPr>
        <w:t xml:space="preserve"> </w:t>
      </w:r>
      <w:r w:rsidR="00B01C7E" w:rsidRPr="000B06F0">
        <w:rPr>
          <w:rFonts w:ascii="Times New Roman" w:hAnsi="Times New Roman" w:cs="Times New Roman"/>
          <w:sz w:val="24"/>
          <w:szCs w:val="24"/>
        </w:rPr>
        <w:t>MI</w:t>
      </w:r>
      <w:r w:rsidR="00B01C7E">
        <w:rPr>
          <w:rFonts w:ascii="Times New Roman" w:hAnsi="Times New Roman" w:cs="Times New Roman"/>
          <w:sz w:val="24"/>
          <w:szCs w:val="24"/>
        </w:rPr>
        <w:t xml:space="preserve">, </w:t>
      </w:r>
      <w:r w:rsidR="00505BE3" w:rsidRPr="000B06F0">
        <w:rPr>
          <w:rFonts w:ascii="Times New Roman" w:hAnsi="Times New Roman" w:cs="Times New Roman"/>
          <w:sz w:val="24"/>
          <w:szCs w:val="24"/>
        </w:rPr>
        <w:t>myocardial infarction</w:t>
      </w:r>
      <w:r w:rsidR="00505BE3">
        <w:rPr>
          <w:rFonts w:ascii="Times New Roman" w:hAnsi="Times New Roman" w:cs="Times New Roman"/>
          <w:sz w:val="24"/>
          <w:szCs w:val="24"/>
        </w:rPr>
        <w:t xml:space="preserve">; </w:t>
      </w:r>
      <w:r w:rsidRPr="00B1337C">
        <w:rPr>
          <w:rFonts w:ascii="Times New Roman" w:hAnsi="Times New Roman" w:cs="Times New Roman"/>
          <w:sz w:val="24"/>
          <w:szCs w:val="24"/>
        </w:rPr>
        <w:t>NA, not applicable</w:t>
      </w:r>
      <w:r w:rsidR="00B01C7E">
        <w:rPr>
          <w:rFonts w:ascii="Times New Roman" w:hAnsi="Times New Roman" w:cs="Times New Roman"/>
          <w:sz w:val="24"/>
          <w:szCs w:val="24"/>
        </w:rPr>
        <w:t xml:space="preserve">; </w:t>
      </w:r>
      <w:r w:rsidR="00B01C7E" w:rsidRPr="000B06F0">
        <w:rPr>
          <w:rFonts w:ascii="Times New Roman" w:hAnsi="Times New Roman" w:cs="Times New Roman"/>
          <w:sz w:val="24"/>
          <w:szCs w:val="24"/>
        </w:rPr>
        <w:t>PCI</w:t>
      </w:r>
      <w:r w:rsidR="00B01C7E">
        <w:rPr>
          <w:rFonts w:ascii="Times New Roman" w:hAnsi="Times New Roman" w:cs="Times New Roman"/>
          <w:sz w:val="24"/>
          <w:szCs w:val="24"/>
        </w:rPr>
        <w:t>,</w:t>
      </w:r>
      <w:r w:rsidR="00B01C7E" w:rsidRPr="00B01C7E">
        <w:rPr>
          <w:rFonts w:ascii="Times New Roman" w:hAnsi="Times New Roman" w:cs="Times New Roman"/>
          <w:sz w:val="24"/>
          <w:szCs w:val="24"/>
        </w:rPr>
        <w:t xml:space="preserve"> </w:t>
      </w:r>
      <w:r w:rsidR="00505BE3" w:rsidRPr="000B06F0">
        <w:rPr>
          <w:rFonts w:ascii="Times New Roman" w:hAnsi="Times New Roman" w:cs="Times New Roman"/>
          <w:sz w:val="24"/>
          <w:szCs w:val="24"/>
        </w:rPr>
        <w:t>percutaneous</w:t>
      </w:r>
      <w:r w:rsidR="00505BE3" w:rsidRPr="000B06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5BE3" w:rsidRPr="000B06F0">
        <w:rPr>
          <w:rFonts w:ascii="Times New Roman" w:hAnsi="Times New Roman" w:cs="Times New Roman"/>
          <w:sz w:val="24"/>
          <w:szCs w:val="24"/>
        </w:rPr>
        <w:t>coronary intervention</w:t>
      </w:r>
      <w:r w:rsidR="00505BE3">
        <w:rPr>
          <w:rFonts w:ascii="Times New Roman" w:hAnsi="Times New Roman" w:cs="Times New Roman"/>
          <w:sz w:val="24"/>
          <w:szCs w:val="24"/>
        </w:rPr>
        <w:t xml:space="preserve">; </w:t>
      </w:r>
      <w:r w:rsidR="00B01C7E" w:rsidRPr="000B06F0">
        <w:rPr>
          <w:rFonts w:ascii="Times New Roman" w:hAnsi="Times New Roman" w:cs="Times New Roman"/>
          <w:sz w:val="24"/>
          <w:szCs w:val="24"/>
        </w:rPr>
        <w:t>STEMI</w:t>
      </w:r>
      <w:r w:rsidR="00B01C7E">
        <w:rPr>
          <w:rFonts w:ascii="Times New Roman" w:hAnsi="Times New Roman" w:cs="Times New Roman"/>
          <w:sz w:val="24"/>
          <w:szCs w:val="24"/>
        </w:rPr>
        <w:t>,</w:t>
      </w:r>
      <w:r w:rsidR="00505BE3" w:rsidRPr="00505BE3">
        <w:rPr>
          <w:rFonts w:ascii="Times New Roman" w:hAnsi="Times New Roman" w:cs="Times New Roman"/>
          <w:sz w:val="24"/>
          <w:szCs w:val="24"/>
        </w:rPr>
        <w:t xml:space="preserve"> </w:t>
      </w:r>
      <w:r w:rsidR="00505BE3" w:rsidRPr="000B06F0">
        <w:rPr>
          <w:rFonts w:ascii="Times New Roman" w:hAnsi="Times New Roman" w:cs="Times New Roman"/>
          <w:sz w:val="24"/>
          <w:szCs w:val="24"/>
        </w:rPr>
        <w:t>ST-elevation myocardial infarction</w:t>
      </w:r>
      <w:r w:rsidRPr="00B1337C">
        <w:rPr>
          <w:rFonts w:ascii="Times New Roman" w:hAnsi="Times New Roman" w:cs="Times New Roman"/>
          <w:sz w:val="24"/>
          <w:szCs w:val="24"/>
        </w:rPr>
        <w:t>.</w:t>
      </w:r>
    </w:p>
    <w:sectPr w:rsidR="001661F6" w:rsidRPr="00B1337C" w:rsidSect="00EB1F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5910" w:rsidRDefault="006B5910" w:rsidP="003E3B8E">
      <w:r>
        <w:separator/>
      </w:r>
    </w:p>
  </w:endnote>
  <w:endnote w:type="continuationSeparator" w:id="0">
    <w:p w:rsidR="006B5910" w:rsidRDefault="006B5910" w:rsidP="003E3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5910" w:rsidRDefault="006B5910" w:rsidP="003E3B8E">
      <w:r>
        <w:separator/>
      </w:r>
    </w:p>
  </w:footnote>
  <w:footnote w:type="continuationSeparator" w:id="0">
    <w:p w:rsidR="006B5910" w:rsidRDefault="006B5910" w:rsidP="003E3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D28"/>
    <w:rsid w:val="0005291E"/>
    <w:rsid w:val="0008675A"/>
    <w:rsid w:val="000D69BF"/>
    <w:rsid w:val="000D6F92"/>
    <w:rsid w:val="00143A4D"/>
    <w:rsid w:val="001661F6"/>
    <w:rsid w:val="00280D28"/>
    <w:rsid w:val="002C7B16"/>
    <w:rsid w:val="002D2CD0"/>
    <w:rsid w:val="002D5948"/>
    <w:rsid w:val="00314210"/>
    <w:rsid w:val="00376B63"/>
    <w:rsid w:val="003C406F"/>
    <w:rsid w:val="003E3B8E"/>
    <w:rsid w:val="004615B2"/>
    <w:rsid w:val="0047284A"/>
    <w:rsid w:val="00505BE3"/>
    <w:rsid w:val="00516687"/>
    <w:rsid w:val="00551079"/>
    <w:rsid w:val="005A607D"/>
    <w:rsid w:val="005C5645"/>
    <w:rsid w:val="005C7B95"/>
    <w:rsid w:val="006276A5"/>
    <w:rsid w:val="006310E9"/>
    <w:rsid w:val="006B5910"/>
    <w:rsid w:val="0072165E"/>
    <w:rsid w:val="007415F4"/>
    <w:rsid w:val="00757E99"/>
    <w:rsid w:val="007D7655"/>
    <w:rsid w:val="00812038"/>
    <w:rsid w:val="00815E2D"/>
    <w:rsid w:val="0085424A"/>
    <w:rsid w:val="008B6A54"/>
    <w:rsid w:val="008C1228"/>
    <w:rsid w:val="00913D51"/>
    <w:rsid w:val="00982E11"/>
    <w:rsid w:val="00A06D52"/>
    <w:rsid w:val="00A527AA"/>
    <w:rsid w:val="00A65F37"/>
    <w:rsid w:val="00A7797A"/>
    <w:rsid w:val="00AC22EB"/>
    <w:rsid w:val="00B01C7E"/>
    <w:rsid w:val="00B1337C"/>
    <w:rsid w:val="00C905F5"/>
    <w:rsid w:val="00CB56F3"/>
    <w:rsid w:val="00CC508A"/>
    <w:rsid w:val="00CC56C8"/>
    <w:rsid w:val="00D37306"/>
    <w:rsid w:val="00D66C4D"/>
    <w:rsid w:val="00D77CB6"/>
    <w:rsid w:val="00D90736"/>
    <w:rsid w:val="00DB6FBB"/>
    <w:rsid w:val="00E40DD2"/>
    <w:rsid w:val="00E41FA9"/>
    <w:rsid w:val="00EA1377"/>
    <w:rsid w:val="00EB1FF0"/>
    <w:rsid w:val="00ED4A91"/>
    <w:rsid w:val="00EE3646"/>
    <w:rsid w:val="00EF52A6"/>
    <w:rsid w:val="00F448D4"/>
    <w:rsid w:val="00F76EE6"/>
    <w:rsid w:val="00F93723"/>
    <w:rsid w:val="00FC5052"/>
    <w:rsid w:val="00FE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A67717-3F60-407A-8139-5E0C31041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0D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0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E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E3B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E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E3B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59</cp:revision>
  <dcterms:created xsi:type="dcterms:W3CDTF">2021-11-17T14:01:00Z</dcterms:created>
  <dcterms:modified xsi:type="dcterms:W3CDTF">2022-01-26T16:06:00Z</dcterms:modified>
</cp:coreProperties>
</file>